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921"/>
        <w:gridCol w:w="420"/>
        <w:gridCol w:w="720"/>
        <w:gridCol w:w="840"/>
        <w:gridCol w:w="720"/>
        <w:gridCol w:w="834"/>
        <w:gridCol w:w="794"/>
        <w:gridCol w:w="834"/>
        <w:gridCol w:w="735"/>
      </w:tblGrid>
      <w:tr w:rsidR="00F80217" w14:paraId="44B9E334" w14:textId="77777777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B4BDB" w14:textId="2B6F2714" w:rsidR="00F80217" w:rsidRPr="00534F96" w:rsidRDefault="002C563B">
            <w:pPr>
              <w:jc w:val="center"/>
              <w:rPr>
                <w:b/>
                <w:bCs/>
              </w:rPr>
            </w:pPr>
            <w:r w:rsidRPr="00534F96">
              <w:rPr>
                <w:b/>
                <w:bCs/>
              </w:rPr>
              <w:t>Supplementary Table 1: De</w:t>
            </w:r>
            <w:r w:rsidR="000B4E06" w:rsidRPr="00534F96">
              <w:rPr>
                <w:b/>
                <w:bCs/>
              </w:rPr>
              <w:t>scriptive Statistics</w:t>
            </w:r>
          </w:p>
        </w:tc>
      </w:tr>
      <w:tr w:rsidR="00F80217" w14:paraId="69B1E015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E2925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atist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D2F7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26C2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AF28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t. Dev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7C66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i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3BD61" w14:textId="77777777" w:rsidR="00F80217" w:rsidRDefault="000B4E06">
            <w:pPr>
              <w:jc w:val="center"/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Pctl</w:t>
            </w:r>
            <w:proofErr w:type="spellEnd"/>
            <w:r>
              <w:rPr>
                <w:rFonts w:eastAsia="Times New Roman"/>
              </w:rPr>
              <w:t>(</w:t>
            </w:r>
            <w:proofErr w:type="gramEnd"/>
            <w:r>
              <w:rPr>
                <w:rFonts w:eastAsia="Times New Roman"/>
              </w:rPr>
              <w:t>2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50928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D11FB" w14:textId="77777777" w:rsidR="00F80217" w:rsidRDefault="000B4E06">
            <w:pPr>
              <w:jc w:val="center"/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Pctl</w:t>
            </w:r>
            <w:proofErr w:type="spellEnd"/>
            <w:r>
              <w:rPr>
                <w:rFonts w:eastAsia="Times New Roman"/>
              </w:rPr>
              <w:t>(</w:t>
            </w:r>
            <w:proofErr w:type="gramEnd"/>
            <w:r>
              <w:rPr>
                <w:rFonts w:eastAsia="Times New Roman"/>
              </w:rPr>
              <w:t>7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7AAD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ax</w:t>
            </w:r>
          </w:p>
        </w:tc>
      </w:tr>
      <w:tr w:rsidR="00F80217" w14:paraId="400AA22B" w14:textId="77777777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E67A2" w14:textId="77777777" w:rsidR="00F80217" w:rsidRDefault="00F80217">
            <w:pPr>
              <w:rPr>
                <w:rFonts w:eastAsia="Times New Roman"/>
              </w:rPr>
            </w:pPr>
          </w:p>
        </w:tc>
      </w:tr>
      <w:tr w:rsidR="00F80217" w14:paraId="56E39446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C302C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iolent Injury Incidenc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0FF0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53AF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3D3C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8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015B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CFB1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8BE3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684F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900E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.516</w:t>
            </w:r>
          </w:p>
        </w:tc>
      </w:tr>
      <w:tr w:rsidR="00F80217" w14:paraId="707F58D5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C27C7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ild Abuse Injury Incidenc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F022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1FAD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1DDA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23D8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FD58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FD30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F302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7DB28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490</w:t>
            </w:r>
          </w:p>
        </w:tc>
      </w:tr>
      <w:tr w:rsidR="00F80217" w14:paraId="04826A9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FD245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FO per Capit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29AA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4B11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.42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BB6A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24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BB81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1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2B28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.0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8EE1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.4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3CA6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.4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841D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5.645</w:t>
            </w:r>
          </w:p>
        </w:tc>
      </w:tr>
      <w:tr w:rsidR="00F80217" w14:paraId="7C5BFCB1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0C189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finement Loa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D569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FFD6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9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93FB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F485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8310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4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D2B7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932D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7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16928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51</w:t>
            </w:r>
          </w:p>
        </w:tc>
      </w:tr>
      <w:tr w:rsidR="00F80217" w14:paraId="0BE5EC79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A1858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obation Loa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4E68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C7493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7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119B3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3A9E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7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95CB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7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64D2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75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B340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1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8B0D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7.101</w:t>
            </w:r>
          </w:p>
        </w:tc>
      </w:tr>
      <w:tr w:rsidR="00F80217" w14:paraId="0DEAEA44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D9DCD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Hispan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B6BA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DEFF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C7C3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6833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43C5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B459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8D0D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8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FFFF3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.489</w:t>
            </w:r>
          </w:p>
        </w:tc>
      </w:tr>
      <w:tr w:rsidR="00F80217" w14:paraId="259A2A67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9F624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Blac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488D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257B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B65B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6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8EDD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980A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9C3A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321C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48A4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928</w:t>
            </w:r>
          </w:p>
        </w:tc>
      </w:tr>
      <w:tr w:rsidR="00F80217" w14:paraId="48D471A8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96C04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Oth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18A9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E214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FDF5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7BCB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F5D1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4414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94AE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AB73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422</w:t>
            </w:r>
          </w:p>
        </w:tc>
      </w:tr>
      <w:tr w:rsidR="00F80217" w14:paraId="3725598B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91359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Native Americ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8049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4E4B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0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7A5B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C1CE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E1DE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D885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493F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5DA8E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.086</w:t>
            </w:r>
          </w:p>
        </w:tc>
      </w:tr>
      <w:tr w:rsidR="00F80217" w14:paraId="042E8647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9091B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Biraci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F21F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682F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B9BE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8695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D536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6078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C008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4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D8BF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073</w:t>
            </w:r>
          </w:p>
        </w:tc>
      </w:tr>
      <w:tr w:rsidR="00F80217" w14:paraId="0FD447B5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210A9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Asi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5E61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8806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3DCC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93F1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73BA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8B37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9936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7BE1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770</w:t>
            </w:r>
          </w:p>
        </w:tc>
      </w:tr>
      <w:tr w:rsidR="00F80217" w14:paraId="41455086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FABF1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HP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4177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40A3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7BFD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8456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B11C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6C4B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5287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F7AC3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F80217" w14:paraId="2AC7A681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EFBAD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riage 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9CAE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9DC73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2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B349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C843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27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89D7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.0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D277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4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F95E3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.5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5EBE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595</w:t>
            </w:r>
          </w:p>
        </w:tc>
      </w:tr>
      <w:tr w:rsidR="00F80217" w14:paraId="51546AE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B7582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dian 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7E37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EA4B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.18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137A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0C63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.7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180A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.4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066F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.9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C1B8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.4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9E50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.600</w:t>
            </w:r>
          </w:p>
        </w:tc>
      </w:tr>
      <w:tr w:rsidR="00F80217" w14:paraId="323C5209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6EC14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SSI/SNA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B76E8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D929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DDC37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5DB4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A46E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FCFE8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7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7E10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FC88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075</w:t>
            </w:r>
          </w:p>
        </w:tc>
      </w:tr>
      <w:tr w:rsidR="00F80217" w14:paraId="7A4DCEF9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3F431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Bachelor's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BDC3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CBADF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27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9C50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819A5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5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CBE1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5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42DAD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8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912BA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13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02AF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.647</w:t>
            </w:r>
          </w:p>
        </w:tc>
      </w:tr>
      <w:tr w:rsidR="00F80217" w14:paraId="659833B8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A26F6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Ma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572A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B3401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.1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6AF9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B8B59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7.2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DCA0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.58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B0E5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.0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2A748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.5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8300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.563</w:t>
            </w:r>
          </w:p>
        </w:tc>
      </w:tr>
      <w:tr w:rsidR="00F80217" w14:paraId="014197A7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50153" w14:textId="77777777" w:rsidR="00F80217" w:rsidRDefault="000B4E0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No Wor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07AB6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05C6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68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4BAEC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8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3C6BB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17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BA2FE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88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8A072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6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01BC4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.99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60CB0" w14:textId="77777777" w:rsidR="00F80217" w:rsidRDefault="000B4E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6.989</w:t>
            </w:r>
          </w:p>
        </w:tc>
      </w:tr>
      <w:tr w:rsidR="00F80217" w14:paraId="25406864" w14:textId="77777777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3A1BB" w14:textId="77777777" w:rsidR="00F80217" w:rsidRDefault="00F80217">
            <w:pPr>
              <w:rPr>
                <w:rFonts w:eastAsia="Times New Roman"/>
              </w:rPr>
            </w:pPr>
          </w:p>
        </w:tc>
      </w:tr>
    </w:tbl>
    <w:p w14:paraId="32F18105" w14:textId="23B435C6" w:rsidR="000B4E06" w:rsidRDefault="000B4E06">
      <w:pPr>
        <w:rPr>
          <w:rFonts w:eastAsia="Times New Roman"/>
        </w:rPr>
      </w:pPr>
    </w:p>
    <w:p w14:paraId="537FB8FB" w14:textId="65E85D08" w:rsidR="00313984" w:rsidRDefault="00313984">
      <w:pPr>
        <w:rPr>
          <w:rFonts w:eastAsia="Times New Roman"/>
        </w:rPr>
      </w:pPr>
    </w:p>
    <w:p w14:paraId="1E45F2AC" w14:textId="7C7B6023" w:rsidR="00313984" w:rsidRDefault="00313984">
      <w:pPr>
        <w:rPr>
          <w:rFonts w:eastAsia="Times New Roman"/>
        </w:rPr>
      </w:pPr>
    </w:p>
    <w:p w14:paraId="24240CA3" w14:textId="16058EAD" w:rsidR="00313984" w:rsidRDefault="00313984">
      <w:pPr>
        <w:rPr>
          <w:rFonts w:eastAsia="Times New Roman"/>
        </w:rPr>
      </w:pPr>
    </w:p>
    <w:p w14:paraId="6E3F44EF" w14:textId="0C44669C" w:rsidR="00313984" w:rsidRDefault="00313984">
      <w:pPr>
        <w:rPr>
          <w:rFonts w:eastAsia="Times New Roman"/>
        </w:rPr>
      </w:pPr>
    </w:p>
    <w:p w14:paraId="372123CC" w14:textId="0D671AA3" w:rsidR="00313984" w:rsidRDefault="00313984">
      <w:pPr>
        <w:rPr>
          <w:rFonts w:eastAsia="Times New Roman"/>
        </w:rPr>
      </w:pPr>
    </w:p>
    <w:p w14:paraId="4775844E" w14:textId="02617ACF" w:rsidR="00313984" w:rsidRDefault="00313984">
      <w:pPr>
        <w:rPr>
          <w:rFonts w:eastAsia="Times New Roman"/>
        </w:rPr>
      </w:pPr>
    </w:p>
    <w:p w14:paraId="70B0FBD6" w14:textId="50BA3A21" w:rsidR="00313984" w:rsidRDefault="00313984">
      <w:pPr>
        <w:rPr>
          <w:rFonts w:eastAsia="Times New Roman"/>
        </w:rPr>
      </w:pPr>
    </w:p>
    <w:p w14:paraId="1354D86F" w14:textId="38FFE900" w:rsidR="00313984" w:rsidRDefault="00313984">
      <w:pPr>
        <w:rPr>
          <w:rFonts w:eastAsia="Times New Roman"/>
        </w:rPr>
      </w:pPr>
    </w:p>
    <w:p w14:paraId="4C9A7433" w14:textId="5C68A224" w:rsidR="00313984" w:rsidRDefault="00313984">
      <w:pPr>
        <w:rPr>
          <w:rFonts w:eastAsia="Times New Roman"/>
        </w:rPr>
      </w:pPr>
    </w:p>
    <w:p w14:paraId="35212236" w14:textId="532A3101" w:rsidR="00313984" w:rsidRDefault="00313984">
      <w:pPr>
        <w:rPr>
          <w:rFonts w:eastAsia="Times New Roman"/>
        </w:rPr>
      </w:pPr>
    </w:p>
    <w:p w14:paraId="14A6E6D5" w14:textId="61F22955" w:rsidR="00313984" w:rsidRDefault="00313984">
      <w:pPr>
        <w:rPr>
          <w:rFonts w:eastAsia="Times New Roman"/>
        </w:rPr>
      </w:pPr>
    </w:p>
    <w:p w14:paraId="22288550" w14:textId="078F02F7" w:rsidR="00313984" w:rsidRDefault="00313984">
      <w:pPr>
        <w:rPr>
          <w:rFonts w:eastAsia="Times New Roman"/>
        </w:rPr>
      </w:pPr>
    </w:p>
    <w:p w14:paraId="14717A5A" w14:textId="606F8025" w:rsidR="00313984" w:rsidRDefault="00313984">
      <w:pPr>
        <w:rPr>
          <w:rFonts w:eastAsia="Times New Roman"/>
        </w:rPr>
      </w:pPr>
    </w:p>
    <w:p w14:paraId="30940726" w14:textId="39E31260" w:rsidR="00313984" w:rsidRDefault="00313984">
      <w:pPr>
        <w:rPr>
          <w:rFonts w:eastAsia="Times New Roman"/>
        </w:rPr>
      </w:pPr>
    </w:p>
    <w:p w14:paraId="5744B0FC" w14:textId="014691A9" w:rsidR="00313984" w:rsidRDefault="00313984">
      <w:pPr>
        <w:rPr>
          <w:rFonts w:eastAsia="Times New Roman"/>
        </w:rPr>
      </w:pPr>
    </w:p>
    <w:p w14:paraId="0B4EB945" w14:textId="66263A5F" w:rsidR="00313984" w:rsidRDefault="00313984">
      <w:pPr>
        <w:rPr>
          <w:rFonts w:eastAsia="Times New Roman"/>
        </w:rPr>
      </w:pPr>
    </w:p>
    <w:p w14:paraId="639A3D97" w14:textId="2F39C1BE" w:rsidR="00313984" w:rsidRDefault="00313984">
      <w:pPr>
        <w:rPr>
          <w:rFonts w:eastAsia="Times New Roman"/>
        </w:rPr>
      </w:pPr>
    </w:p>
    <w:p w14:paraId="55CA617A" w14:textId="500A5BC9" w:rsidR="00313984" w:rsidRDefault="00313984">
      <w:pPr>
        <w:rPr>
          <w:rFonts w:eastAsia="Times New Roman"/>
        </w:rPr>
      </w:pPr>
    </w:p>
    <w:p w14:paraId="3A9D20F0" w14:textId="6EF10212" w:rsidR="00313984" w:rsidRDefault="00313984" w:rsidP="00313984">
      <w:pPr>
        <w:jc w:val="center"/>
        <w:rPr>
          <w:rFonts w:eastAsia="Times New Roman"/>
        </w:rPr>
      </w:pPr>
      <w:r w:rsidRPr="00313984">
        <w:rPr>
          <w:rFonts w:eastAsia="Times New Roman"/>
          <w:b/>
          <w:bCs/>
        </w:rPr>
        <w:lastRenderedPageBreak/>
        <w:t>Supplementary Figure 1</w:t>
      </w:r>
      <w:r w:rsidRPr="00313984">
        <w:rPr>
          <w:rFonts w:eastAsia="Times New Roman"/>
          <w:b/>
          <w:bCs/>
        </w:rPr>
        <w:drawing>
          <wp:inline distT="0" distB="0" distL="0" distR="0" wp14:anchorId="60F0FC00" wp14:editId="150D9BAA">
            <wp:extent cx="6237976" cy="3390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513" cy="340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7E502" w14:textId="43F9511F" w:rsidR="00313984" w:rsidRDefault="00313984">
      <w:pPr>
        <w:rPr>
          <w:rFonts w:eastAsia="Times New Roman"/>
        </w:rPr>
      </w:pPr>
    </w:p>
    <w:p w14:paraId="4EA9F278" w14:textId="77777777" w:rsidR="00313984" w:rsidRDefault="00313984">
      <w:pPr>
        <w:rPr>
          <w:rFonts w:eastAsia="Times New Roman"/>
        </w:rPr>
      </w:pPr>
    </w:p>
    <w:sectPr w:rsidR="00313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6C"/>
    <w:rsid w:val="000B4E06"/>
    <w:rsid w:val="002C563B"/>
    <w:rsid w:val="00313984"/>
    <w:rsid w:val="003C766C"/>
    <w:rsid w:val="00534F96"/>
    <w:rsid w:val="00F8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65942A"/>
  <w15:chartTrackingRefBased/>
  <w15:docId w15:val="{CF0616D5-1016-4013-AD2D-23597DD5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9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98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rson</dc:creator>
  <cp:keywords/>
  <dc:description/>
  <cp:lastModifiedBy>Jeanie Santaularia</cp:lastModifiedBy>
  <cp:revision>2</cp:revision>
  <dcterms:created xsi:type="dcterms:W3CDTF">2020-12-29T16:38:00Z</dcterms:created>
  <dcterms:modified xsi:type="dcterms:W3CDTF">2020-12-29T16:38:00Z</dcterms:modified>
</cp:coreProperties>
</file>